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BA263" w14:textId="22EB56DD" w:rsidR="005372E6" w:rsidRPr="003E1D80" w:rsidRDefault="005372E6" w:rsidP="005372E6">
      <w:pPr>
        <w:spacing w:line="480" w:lineRule="auto"/>
        <w:jc w:val="both"/>
        <w:rPr>
          <w:b/>
          <w:i/>
          <w:lang w:val="en-US"/>
        </w:rPr>
      </w:pPr>
      <w:r w:rsidRPr="003E1D80">
        <w:rPr>
          <w:b/>
          <w:i/>
          <w:lang w:val="en-US"/>
        </w:rPr>
        <w:t xml:space="preserve">Supplementary </w:t>
      </w:r>
      <w:r>
        <w:rPr>
          <w:b/>
          <w:i/>
          <w:lang w:val="en-US"/>
        </w:rPr>
        <w:t>Figure Legends</w:t>
      </w:r>
    </w:p>
    <w:p w14:paraId="05DCA3EA" w14:textId="64C2C669" w:rsidR="00F00C54" w:rsidRPr="00D1378A" w:rsidRDefault="00F00C54" w:rsidP="00F00C54">
      <w:pPr>
        <w:jc w:val="both"/>
        <w:rPr>
          <w:rFonts w:ascii="Arial" w:hAnsi="Arial"/>
          <w:b/>
          <w:lang w:val="en-US"/>
        </w:rPr>
      </w:pPr>
    </w:p>
    <w:p w14:paraId="0BA2869F" w14:textId="18DECB76" w:rsidR="009A43D3" w:rsidRDefault="009A43D3" w:rsidP="00B86BF8">
      <w:pPr>
        <w:spacing w:line="480" w:lineRule="auto"/>
        <w:jc w:val="both"/>
        <w:rPr>
          <w:lang w:val="en-US" w:eastAsia="en-US"/>
        </w:rPr>
      </w:pPr>
      <w:r w:rsidRPr="00DE09F4">
        <w:rPr>
          <w:b/>
          <w:lang w:val="en-US" w:eastAsia="en-US"/>
        </w:rPr>
        <w:t xml:space="preserve">Figure </w:t>
      </w:r>
      <w:r w:rsidR="00FF3E49" w:rsidRPr="00DE09F4">
        <w:rPr>
          <w:b/>
          <w:lang w:val="en-US" w:eastAsia="en-US"/>
        </w:rPr>
        <w:t>S</w:t>
      </w:r>
      <w:r w:rsidR="00FF3E49">
        <w:rPr>
          <w:b/>
          <w:lang w:val="en-US" w:eastAsia="en-US"/>
        </w:rPr>
        <w:t>1</w:t>
      </w:r>
      <w:r w:rsidRPr="00DE09F4">
        <w:rPr>
          <w:b/>
          <w:lang w:val="en-US" w:eastAsia="en-US"/>
        </w:rPr>
        <w:t>.</w:t>
      </w:r>
      <w:r>
        <w:rPr>
          <w:lang w:val="en-US" w:eastAsia="en-US"/>
        </w:rPr>
        <w:t xml:space="preserve"> Western blot </w:t>
      </w:r>
      <w:r w:rsidR="00AA2E28">
        <w:rPr>
          <w:lang w:val="en-US" w:eastAsia="en-US"/>
        </w:rPr>
        <w:t xml:space="preserve">of </w:t>
      </w:r>
      <w:r>
        <w:rPr>
          <w:lang w:val="en-US" w:eastAsia="en-US"/>
        </w:rPr>
        <w:t>KIF11</w:t>
      </w:r>
      <w:r w:rsidR="00AA2E28">
        <w:rPr>
          <w:lang w:val="en-US" w:eastAsia="en-US"/>
        </w:rPr>
        <w:t>,</w:t>
      </w:r>
      <w:r>
        <w:rPr>
          <w:lang w:val="en-US" w:eastAsia="en-US"/>
        </w:rPr>
        <w:t xml:space="preserve"> KIF15 </w:t>
      </w:r>
      <w:r w:rsidR="00AA2E28">
        <w:rPr>
          <w:lang w:val="en-US" w:eastAsia="en-US"/>
        </w:rPr>
        <w:t xml:space="preserve">and </w:t>
      </w:r>
      <w:r w:rsidR="00AA2E28" w:rsidRPr="00AA2E28">
        <w:rPr>
          <w:rFonts w:ascii="Symbol" w:hAnsi="Symbol"/>
          <w:lang w:val="en-US" w:eastAsia="en-US"/>
        </w:rPr>
        <w:t></w:t>
      </w:r>
      <w:r w:rsidR="00AA2E28">
        <w:rPr>
          <w:lang w:val="en-US" w:eastAsia="en-US"/>
        </w:rPr>
        <w:t xml:space="preserve">-tubulin in </w:t>
      </w:r>
      <w:r>
        <w:rPr>
          <w:lang w:val="en-US" w:eastAsia="en-US"/>
        </w:rPr>
        <w:t>S462 c</w:t>
      </w:r>
      <w:r w:rsidR="00AA2E28">
        <w:rPr>
          <w:lang w:val="en-US" w:eastAsia="en-US"/>
        </w:rPr>
        <w:t>ell line, the S462 single cell derived c</w:t>
      </w:r>
      <w:r>
        <w:rPr>
          <w:lang w:val="en-US" w:eastAsia="en-US"/>
        </w:rPr>
        <w:t>lone</w:t>
      </w:r>
      <w:r w:rsidR="00AA2E28">
        <w:rPr>
          <w:lang w:val="en-US" w:eastAsia="en-US"/>
        </w:rPr>
        <w:t xml:space="preserve"> (S462*) and </w:t>
      </w:r>
      <w:r w:rsidR="00DE09F4">
        <w:rPr>
          <w:lang w:val="en-US" w:eastAsia="en-US"/>
        </w:rPr>
        <w:t>several CRISPR/</w:t>
      </w:r>
      <w:proofErr w:type="spellStart"/>
      <w:r w:rsidR="00DE09F4">
        <w:rPr>
          <w:lang w:val="en-US" w:eastAsia="en-US"/>
        </w:rPr>
        <w:t>Cas</w:t>
      </w:r>
      <w:proofErr w:type="spellEnd"/>
      <w:r w:rsidR="00DE09F4">
        <w:rPr>
          <w:lang w:val="en-US" w:eastAsia="en-US"/>
        </w:rPr>
        <w:t xml:space="preserve"> </w:t>
      </w:r>
      <w:r w:rsidR="00DE09F4" w:rsidRPr="00DE09F4">
        <w:rPr>
          <w:i/>
          <w:lang w:val="en-US" w:eastAsia="en-US"/>
        </w:rPr>
        <w:t>KIF15</w:t>
      </w:r>
      <w:r w:rsidR="00DE09F4">
        <w:rPr>
          <w:lang w:val="en-US" w:eastAsia="en-US"/>
        </w:rPr>
        <w:t>-edited S462* clones. S462* KIF15#2D cells did not express KIF15 and were used for further experiments.</w:t>
      </w:r>
    </w:p>
    <w:p w14:paraId="4506D229" w14:textId="6E3AA21D" w:rsidR="00DE09F4" w:rsidRDefault="00DE09F4" w:rsidP="00B86BF8">
      <w:pPr>
        <w:spacing w:line="480" w:lineRule="auto"/>
        <w:jc w:val="both"/>
        <w:rPr>
          <w:lang w:val="en-US" w:eastAsia="en-US"/>
        </w:rPr>
      </w:pPr>
    </w:p>
    <w:p w14:paraId="7F469638" w14:textId="441A77AE" w:rsidR="003E44B6" w:rsidRDefault="00DE09F4" w:rsidP="00B86BF8">
      <w:pPr>
        <w:spacing w:line="480" w:lineRule="auto"/>
        <w:jc w:val="both"/>
        <w:rPr>
          <w:lang w:val="en-US"/>
        </w:rPr>
      </w:pPr>
      <w:r w:rsidRPr="0075686A">
        <w:rPr>
          <w:b/>
          <w:lang w:val="en-US" w:eastAsia="en-US"/>
        </w:rPr>
        <w:t>Figure</w:t>
      </w:r>
      <w:r w:rsidR="005966B9" w:rsidRPr="0075686A">
        <w:rPr>
          <w:b/>
          <w:lang w:val="en-US" w:eastAsia="en-US"/>
        </w:rPr>
        <w:t>s</w:t>
      </w:r>
      <w:r w:rsidRPr="0075686A">
        <w:rPr>
          <w:b/>
          <w:lang w:val="en-US" w:eastAsia="en-US"/>
        </w:rPr>
        <w:t xml:space="preserve"> </w:t>
      </w:r>
      <w:r w:rsidR="00BA5CBC" w:rsidRPr="0075686A">
        <w:rPr>
          <w:b/>
          <w:lang w:val="en-US" w:eastAsia="en-US"/>
        </w:rPr>
        <w:t>S</w:t>
      </w:r>
      <w:r w:rsidR="00BA5CBC">
        <w:rPr>
          <w:b/>
          <w:lang w:val="en-US" w:eastAsia="en-US"/>
        </w:rPr>
        <w:t>2</w:t>
      </w:r>
      <w:r w:rsidR="005966B9" w:rsidRPr="0075686A">
        <w:rPr>
          <w:b/>
          <w:lang w:val="en-US" w:eastAsia="en-US"/>
        </w:rPr>
        <w:t>-</w:t>
      </w:r>
      <w:r w:rsidR="00BA5CBC" w:rsidRPr="0075686A">
        <w:rPr>
          <w:b/>
          <w:lang w:val="en-US" w:eastAsia="en-US"/>
        </w:rPr>
        <w:t>S</w:t>
      </w:r>
      <w:r w:rsidR="00BA5CBC">
        <w:rPr>
          <w:b/>
          <w:lang w:val="en-US" w:eastAsia="en-US"/>
        </w:rPr>
        <w:t>5</w:t>
      </w:r>
      <w:r>
        <w:rPr>
          <w:lang w:val="en-US" w:eastAsia="en-US"/>
        </w:rPr>
        <w:t xml:space="preserve">. </w:t>
      </w:r>
      <w:r w:rsidR="005966B9">
        <w:rPr>
          <w:lang w:val="en-US"/>
        </w:rPr>
        <w:t>10x</w:t>
      </w:r>
      <w:r w:rsidR="005966B9" w:rsidRPr="00FB307D">
        <w:rPr>
          <w:lang w:val="en-US"/>
        </w:rPr>
        <w:t xml:space="preserve">10 matrix </w:t>
      </w:r>
      <w:r w:rsidR="005966B9">
        <w:rPr>
          <w:lang w:val="en-US"/>
        </w:rPr>
        <w:t xml:space="preserve">viability </w:t>
      </w:r>
      <w:r w:rsidR="005966B9" w:rsidRPr="00FB307D">
        <w:rPr>
          <w:lang w:val="en-US"/>
        </w:rPr>
        <w:t>plot</w:t>
      </w:r>
      <w:r w:rsidR="005966B9">
        <w:rPr>
          <w:lang w:val="en-US"/>
        </w:rPr>
        <w:t>s</w:t>
      </w:r>
      <w:r w:rsidR="005966B9" w:rsidRPr="00FB307D">
        <w:rPr>
          <w:lang w:val="en-US"/>
        </w:rPr>
        <w:t xml:space="preserve"> for the combination of </w:t>
      </w:r>
      <w:proofErr w:type="spellStart"/>
      <w:r w:rsidR="005966B9">
        <w:rPr>
          <w:lang w:val="en-US"/>
        </w:rPr>
        <w:t>ispinesib</w:t>
      </w:r>
      <w:proofErr w:type="spellEnd"/>
      <w:r w:rsidR="005966B9">
        <w:rPr>
          <w:lang w:val="en-US"/>
        </w:rPr>
        <w:t xml:space="preserve"> (</w:t>
      </w:r>
      <w:r w:rsidR="00BA5CBC">
        <w:rPr>
          <w:lang w:val="en-US"/>
        </w:rPr>
        <w:t>S2</w:t>
      </w:r>
      <w:r w:rsidR="005966B9">
        <w:rPr>
          <w:lang w:val="en-US"/>
        </w:rPr>
        <w:t>, S</w:t>
      </w:r>
      <w:r w:rsidR="00BA5CBC">
        <w:rPr>
          <w:lang w:val="en-US"/>
        </w:rPr>
        <w:t>3</w:t>
      </w:r>
      <w:r w:rsidR="005966B9">
        <w:rPr>
          <w:lang w:val="en-US"/>
        </w:rPr>
        <w:t>) or ARRY-520 (</w:t>
      </w:r>
      <w:r w:rsidR="00BA5CBC">
        <w:rPr>
          <w:lang w:val="en-US"/>
        </w:rPr>
        <w:t>S4</w:t>
      </w:r>
      <w:r w:rsidR="005966B9">
        <w:rPr>
          <w:lang w:val="en-US"/>
        </w:rPr>
        <w:t xml:space="preserve">, </w:t>
      </w:r>
      <w:r w:rsidR="00BA5CBC">
        <w:rPr>
          <w:lang w:val="en-US"/>
        </w:rPr>
        <w:t>S5</w:t>
      </w:r>
      <w:r w:rsidR="005966B9">
        <w:rPr>
          <w:lang w:val="en-US"/>
        </w:rPr>
        <w:t>)</w:t>
      </w:r>
      <w:r w:rsidR="005966B9" w:rsidRPr="00FB307D">
        <w:rPr>
          <w:lang w:val="en-US"/>
        </w:rPr>
        <w:t xml:space="preserve"> </w:t>
      </w:r>
      <w:r w:rsidR="0075686A">
        <w:rPr>
          <w:lang w:val="en-US"/>
        </w:rPr>
        <w:t>with</w:t>
      </w:r>
      <w:r w:rsidR="005966B9" w:rsidRPr="00FB307D">
        <w:rPr>
          <w:lang w:val="en-US"/>
        </w:rPr>
        <w:t xml:space="preserve"> </w:t>
      </w:r>
      <w:r w:rsidR="005966B9">
        <w:rPr>
          <w:lang w:val="en-US"/>
        </w:rPr>
        <w:t>each of the following</w:t>
      </w:r>
      <w:r w:rsidR="005966B9" w:rsidRPr="0023545C">
        <w:rPr>
          <w:lang w:val="en-US"/>
        </w:rPr>
        <w:t xml:space="preserve"> </w:t>
      </w:r>
      <w:r w:rsidR="0075686A">
        <w:rPr>
          <w:lang w:val="en-US"/>
        </w:rPr>
        <w:t xml:space="preserve">20 </w:t>
      </w:r>
      <w:r w:rsidR="005966B9" w:rsidRPr="0023545C">
        <w:rPr>
          <w:lang w:val="en-US"/>
        </w:rPr>
        <w:t>drugs</w:t>
      </w:r>
      <w:r w:rsidR="00EB3DF0">
        <w:rPr>
          <w:lang w:val="en-US"/>
        </w:rPr>
        <w:t xml:space="preserve"> (and inhibited targets)</w:t>
      </w:r>
      <w:r w:rsidR="005966B9" w:rsidRPr="0023545C">
        <w:rPr>
          <w:lang w:val="en-US"/>
        </w:rPr>
        <w:t xml:space="preserve">: </w:t>
      </w:r>
      <w:proofErr w:type="spellStart"/>
      <w:r w:rsidR="005966B9">
        <w:rPr>
          <w:lang w:val="en-US"/>
        </w:rPr>
        <w:t>alisertib</w:t>
      </w:r>
      <w:proofErr w:type="spellEnd"/>
      <w:r w:rsidR="005966B9">
        <w:rPr>
          <w:lang w:val="en-US"/>
        </w:rPr>
        <w:t xml:space="preserve"> (</w:t>
      </w:r>
      <w:proofErr w:type="spellStart"/>
      <w:r w:rsidR="005966B9">
        <w:rPr>
          <w:lang w:val="en-US"/>
        </w:rPr>
        <w:t>AURKAi</w:t>
      </w:r>
      <w:proofErr w:type="spellEnd"/>
      <w:r w:rsidR="005966B9">
        <w:rPr>
          <w:lang w:val="en-US"/>
        </w:rPr>
        <w:t xml:space="preserve">), </w:t>
      </w:r>
      <w:proofErr w:type="spellStart"/>
      <w:r w:rsidR="0075686A">
        <w:rPr>
          <w:lang w:val="en-US"/>
        </w:rPr>
        <w:t>barasertib</w:t>
      </w:r>
      <w:proofErr w:type="spellEnd"/>
      <w:r w:rsidR="0075686A">
        <w:rPr>
          <w:lang w:val="en-US"/>
        </w:rPr>
        <w:t xml:space="preserve"> (</w:t>
      </w:r>
      <w:proofErr w:type="spellStart"/>
      <w:r w:rsidR="0075686A">
        <w:rPr>
          <w:lang w:val="en-US"/>
        </w:rPr>
        <w:t>AURKBi</w:t>
      </w:r>
      <w:proofErr w:type="spellEnd"/>
      <w:r w:rsidR="0075686A">
        <w:rPr>
          <w:lang w:val="en-US"/>
        </w:rPr>
        <w:t xml:space="preserve">), </w:t>
      </w:r>
      <w:proofErr w:type="spellStart"/>
      <w:r w:rsidR="0075686A">
        <w:rPr>
          <w:lang w:val="en-US"/>
        </w:rPr>
        <w:t>sepantronium</w:t>
      </w:r>
      <w:proofErr w:type="spellEnd"/>
      <w:r w:rsidR="0075686A">
        <w:rPr>
          <w:lang w:val="en-US"/>
        </w:rPr>
        <w:t xml:space="preserve"> bromide (BIRC5i), JQ1 </w:t>
      </w:r>
      <w:r w:rsidR="005966B9">
        <w:rPr>
          <w:lang w:val="en-US"/>
        </w:rPr>
        <w:t xml:space="preserve">(BRD4i), </w:t>
      </w:r>
      <w:proofErr w:type="spellStart"/>
      <w:r w:rsidR="0075686A">
        <w:rPr>
          <w:lang w:val="en-US"/>
        </w:rPr>
        <w:t>palbociclib</w:t>
      </w:r>
      <w:proofErr w:type="spellEnd"/>
      <w:r w:rsidR="0075686A">
        <w:rPr>
          <w:lang w:val="en-US"/>
        </w:rPr>
        <w:t xml:space="preserve"> and </w:t>
      </w:r>
      <w:proofErr w:type="spellStart"/>
      <w:r w:rsidR="0075686A">
        <w:rPr>
          <w:lang w:val="en-US"/>
        </w:rPr>
        <w:t>ribociclib</w:t>
      </w:r>
      <w:proofErr w:type="spellEnd"/>
      <w:r w:rsidR="0075686A">
        <w:rPr>
          <w:lang w:val="en-US"/>
        </w:rPr>
        <w:t xml:space="preserve"> (CDK4/6i), </w:t>
      </w:r>
      <w:proofErr w:type="spellStart"/>
      <w:r w:rsidR="0075686A">
        <w:rPr>
          <w:lang w:val="en-US"/>
        </w:rPr>
        <w:t>plerixafor</w:t>
      </w:r>
      <w:proofErr w:type="spellEnd"/>
      <w:r w:rsidR="0075686A">
        <w:rPr>
          <w:lang w:val="en-US"/>
        </w:rPr>
        <w:t xml:space="preserve"> hydrochloride (CXCR4i), </w:t>
      </w:r>
      <w:proofErr w:type="spellStart"/>
      <w:r w:rsidR="005966B9">
        <w:rPr>
          <w:lang w:val="en-US"/>
        </w:rPr>
        <w:t>lapatinib</w:t>
      </w:r>
      <w:proofErr w:type="spellEnd"/>
      <w:r w:rsidR="005966B9">
        <w:rPr>
          <w:lang w:val="en-US"/>
        </w:rPr>
        <w:t xml:space="preserve"> (EGFR/ERBB2), </w:t>
      </w:r>
      <w:proofErr w:type="spellStart"/>
      <w:r w:rsidR="0075686A">
        <w:rPr>
          <w:lang w:val="en-US"/>
        </w:rPr>
        <w:t>vorinostat</w:t>
      </w:r>
      <w:proofErr w:type="spellEnd"/>
      <w:r w:rsidR="0075686A">
        <w:rPr>
          <w:lang w:val="en-US"/>
        </w:rPr>
        <w:t xml:space="preserve"> (aka SAHA, HDAC1/3i), </w:t>
      </w:r>
      <w:proofErr w:type="spellStart"/>
      <w:r w:rsidR="0075686A">
        <w:rPr>
          <w:lang w:val="en-US"/>
        </w:rPr>
        <w:t>tanespimycin</w:t>
      </w:r>
      <w:proofErr w:type="spellEnd"/>
      <w:r w:rsidR="0075686A">
        <w:rPr>
          <w:lang w:val="en-US"/>
        </w:rPr>
        <w:t xml:space="preserve"> (HSP90i), </w:t>
      </w:r>
      <w:proofErr w:type="spellStart"/>
      <w:r w:rsidR="0075686A">
        <w:rPr>
          <w:lang w:val="en-US"/>
        </w:rPr>
        <w:t>imatinib</w:t>
      </w:r>
      <w:proofErr w:type="spellEnd"/>
      <w:r w:rsidR="0075686A">
        <w:rPr>
          <w:lang w:val="en-US"/>
        </w:rPr>
        <w:t xml:space="preserve"> </w:t>
      </w:r>
      <w:proofErr w:type="spellStart"/>
      <w:r w:rsidR="0075686A">
        <w:rPr>
          <w:lang w:val="en-US"/>
        </w:rPr>
        <w:t>mesylate</w:t>
      </w:r>
      <w:proofErr w:type="spellEnd"/>
      <w:r w:rsidR="0075686A">
        <w:rPr>
          <w:lang w:val="en-US"/>
        </w:rPr>
        <w:t xml:space="preserve"> (KIT/PDGFR/</w:t>
      </w:r>
      <w:proofErr w:type="spellStart"/>
      <w:r w:rsidR="0075686A">
        <w:rPr>
          <w:lang w:val="en-US"/>
        </w:rPr>
        <w:t>ABLi</w:t>
      </w:r>
      <w:proofErr w:type="spellEnd"/>
      <w:r w:rsidR="0075686A">
        <w:rPr>
          <w:lang w:val="en-US"/>
        </w:rPr>
        <w:t>), PD-03259010 (</w:t>
      </w:r>
      <w:proofErr w:type="spellStart"/>
      <w:r w:rsidR="0075686A">
        <w:rPr>
          <w:lang w:val="en-US"/>
        </w:rPr>
        <w:t>MEKi</w:t>
      </w:r>
      <w:proofErr w:type="spellEnd"/>
      <w:r w:rsidR="0075686A">
        <w:rPr>
          <w:lang w:val="en-US"/>
        </w:rPr>
        <w:t>),</w:t>
      </w:r>
      <w:r w:rsidR="005966B9">
        <w:rPr>
          <w:lang w:val="en-US"/>
        </w:rPr>
        <w:t xml:space="preserve"> </w:t>
      </w:r>
      <w:proofErr w:type="spellStart"/>
      <w:r w:rsidR="005966B9">
        <w:rPr>
          <w:lang w:val="en-US"/>
        </w:rPr>
        <w:t>rapamycin</w:t>
      </w:r>
      <w:proofErr w:type="spellEnd"/>
      <w:r w:rsidR="005966B9">
        <w:rPr>
          <w:lang w:val="en-US"/>
        </w:rPr>
        <w:t xml:space="preserve"> (aka </w:t>
      </w:r>
      <w:proofErr w:type="spellStart"/>
      <w:r w:rsidR="005966B9">
        <w:rPr>
          <w:lang w:val="en-US"/>
        </w:rPr>
        <w:t>sirolimus</w:t>
      </w:r>
      <w:proofErr w:type="spellEnd"/>
      <w:r w:rsidR="005966B9">
        <w:rPr>
          <w:lang w:val="en-US"/>
        </w:rPr>
        <w:t>; mTOR</w:t>
      </w:r>
      <w:r w:rsidR="0075686A">
        <w:rPr>
          <w:lang w:val="en-US"/>
        </w:rPr>
        <w:t>C1</w:t>
      </w:r>
      <w:r w:rsidR="005966B9">
        <w:rPr>
          <w:lang w:val="en-US"/>
        </w:rPr>
        <w:t>i)</w:t>
      </w:r>
      <w:r w:rsidR="0075686A">
        <w:rPr>
          <w:lang w:val="en-US"/>
        </w:rPr>
        <w:t xml:space="preserve">, AZD8055 (mTORC1/2i), doxorubicin (TOP2Ai), </w:t>
      </w:r>
      <w:proofErr w:type="spellStart"/>
      <w:r w:rsidR="0075686A">
        <w:rPr>
          <w:lang w:val="en-US"/>
        </w:rPr>
        <w:t>cabozantinib</w:t>
      </w:r>
      <w:proofErr w:type="spellEnd"/>
      <w:r w:rsidR="0075686A">
        <w:rPr>
          <w:lang w:val="en-US"/>
        </w:rPr>
        <w:t xml:space="preserve"> (VEGFR2/MET/</w:t>
      </w:r>
      <w:proofErr w:type="spellStart"/>
      <w:r w:rsidR="0075686A">
        <w:rPr>
          <w:lang w:val="en-US"/>
        </w:rPr>
        <w:t>MNKi</w:t>
      </w:r>
      <w:proofErr w:type="spellEnd"/>
      <w:r w:rsidR="0075686A">
        <w:rPr>
          <w:lang w:val="en-US"/>
        </w:rPr>
        <w:t xml:space="preserve">), </w:t>
      </w:r>
      <w:proofErr w:type="spellStart"/>
      <w:r w:rsidR="0075686A">
        <w:rPr>
          <w:lang w:val="en-US"/>
        </w:rPr>
        <w:t>chloroquine</w:t>
      </w:r>
      <w:proofErr w:type="spellEnd"/>
      <w:r w:rsidR="0075686A">
        <w:rPr>
          <w:lang w:val="en-US"/>
        </w:rPr>
        <w:t xml:space="preserve"> (</w:t>
      </w:r>
      <w:proofErr w:type="spellStart"/>
      <w:r w:rsidR="0075686A">
        <w:rPr>
          <w:lang w:val="en-US"/>
        </w:rPr>
        <w:t>authophagy</w:t>
      </w:r>
      <w:proofErr w:type="spellEnd"/>
      <w:r w:rsidR="0075686A">
        <w:rPr>
          <w:lang w:val="en-US"/>
        </w:rPr>
        <w:t xml:space="preserve"> inhibitor), XAV-939 (</w:t>
      </w:r>
      <w:proofErr w:type="spellStart"/>
      <w:r w:rsidR="0075686A">
        <w:rPr>
          <w:lang w:val="en-US"/>
        </w:rPr>
        <w:t>TKNKSi</w:t>
      </w:r>
      <w:proofErr w:type="spellEnd"/>
      <w:r w:rsidR="0075686A">
        <w:rPr>
          <w:lang w:val="en-US"/>
        </w:rPr>
        <w:t>), Wnt-C59 (</w:t>
      </w:r>
      <w:proofErr w:type="spellStart"/>
      <w:r w:rsidR="0075686A">
        <w:rPr>
          <w:lang w:val="en-US"/>
        </w:rPr>
        <w:t>PORCNi</w:t>
      </w:r>
      <w:proofErr w:type="spellEnd"/>
      <w:r w:rsidR="0075686A">
        <w:rPr>
          <w:lang w:val="en-US"/>
        </w:rPr>
        <w:t xml:space="preserve">) and </w:t>
      </w:r>
      <w:proofErr w:type="spellStart"/>
      <w:r w:rsidR="0075686A">
        <w:rPr>
          <w:lang w:val="en-US"/>
        </w:rPr>
        <w:t>vismodegib</w:t>
      </w:r>
      <w:proofErr w:type="spellEnd"/>
      <w:r w:rsidR="0075686A">
        <w:rPr>
          <w:lang w:val="en-US"/>
        </w:rPr>
        <w:t xml:space="preserve"> (</w:t>
      </w:r>
      <w:proofErr w:type="spellStart"/>
      <w:r w:rsidR="0075686A">
        <w:rPr>
          <w:lang w:val="en-US"/>
        </w:rPr>
        <w:t>SMOi</w:t>
      </w:r>
      <w:proofErr w:type="spellEnd"/>
      <w:r w:rsidR="0075686A">
        <w:rPr>
          <w:lang w:val="en-US"/>
        </w:rPr>
        <w:t>). Two MPNST cell lines were used: S462 (</w:t>
      </w:r>
      <w:r w:rsidR="00BA5CBC">
        <w:rPr>
          <w:lang w:val="en-US"/>
        </w:rPr>
        <w:t>S2</w:t>
      </w:r>
      <w:r w:rsidR="0075686A">
        <w:rPr>
          <w:lang w:val="en-US"/>
        </w:rPr>
        <w:t xml:space="preserve">, </w:t>
      </w:r>
      <w:r w:rsidR="00BA5CBC">
        <w:rPr>
          <w:lang w:val="en-US"/>
        </w:rPr>
        <w:t>S4</w:t>
      </w:r>
      <w:r w:rsidR="0075686A">
        <w:rPr>
          <w:lang w:val="en-US"/>
        </w:rPr>
        <w:t>) and sNF96.2 (</w:t>
      </w:r>
      <w:r w:rsidR="00BA5CBC">
        <w:rPr>
          <w:lang w:val="en-US"/>
        </w:rPr>
        <w:t>S3</w:t>
      </w:r>
      <w:r w:rsidR="0075686A">
        <w:rPr>
          <w:lang w:val="en-US"/>
        </w:rPr>
        <w:t xml:space="preserve">, </w:t>
      </w:r>
      <w:r w:rsidR="00BA5CBC">
        <w:rPr>
          <w:lang w:val="en-US"/>
        </w:rPr>
        <w:t>S5</w:t>
      </w:r>
      <w:r w:rsidR="0075686A">
        <w:rPr>
          <w:lang w:val="en-US"/>
        </w:rPr>
        <w:t xml:space="preserve">). </w:t>
      </w:r>
      <w:r w:rsidR="005966B9">
        <w:rPr>
          <w:lang w:val="en-US" w:eastAsia="en-US"/>
        </w:rPr>
        <w:t xml:space="preserve">The </w:t>
      </w:r>
      <w:proofErr w:type="spellStart"/>
      <w:r w:rsidR="005966B9">
        <w:rPr>
          <w:lang w:val="en-US" w:eastAsia="en-US"/>
        </w:rPr>
        <w:t>DBSumNeg</w:t>
      </w:r>
      <w:proofErr w:type="spellEnd"/>
      <w:r w:rsidR="005966B9">
        <w:rPr>
          <w:lang w:val="en-US" w:eastAsia="en-US"/>
        </w:rPr>
        <w:t xml:space="preserve"> value</w:t>
      </w:r>
      <w:r w:rsidR="0075686A">
        <w:rPr>
          <w:lang w:val="en-US" w:eastAsia="en-US"/>
        </w:rPr>
        <w:t>s</w:t>
      </w:r>
      <w:r w:rsidR="005966B9">
        <w:rPr>
          <w:lang w:val="en-US" w:eastAsia="en-US"/>
        </w:rPr>
        <w:t>, indicative</w:t>
      </w:r>
      <w:r w:rsidR="0075686A">
        <w:rPr>
          <w:lang w:val="en-US" w:eastAsia="en-US"/>
        </w:rPr>
        <w:t>s</w:t>
      </w:r>
      <w:r w:rsidR="005966B9">
        <w:rPr>
          <w:lang w:val="en-US" w:eastAsia="en-US"/>
        </w:rPr>
        <w:t xml:space="preserve"> of the synergi</w:t>
      </w:r>
      <w:r w:rsidR="00FF3E49">
        <w:rPr>
          <w:lang w:val="en-US" w:eastAsia="en-US"/>
        </w:rPr>
        <w:t>sti</w:t>
      </w:r>
      <w:r w:rsidR="005966B9">
        <w:rPr>
          <w:lang w:val="en-US" w:eastAsia="en-US"/>
        </w:rPr>
        <w:t xml:space="preserve">c effect </w:t>
      </w:r>
      <w:r w:rsidR="0075686A">
        <w:rPr>
          <w:lang w:val="en-US" w:eastAsia="en-US"/>
        </w:rPr>
        <w:t>are also included on top of</w:t>
      </w:r>
      <w:r w:rsidR="005966B9">
        <w:rPr>
          <w:lang w:val="en-US" w:eastAsia="en-US"/>
        </w:rPr>
        <w:t xml:space="preserve"> </w:t>
      </w:r>
      <w:r w:rsidR="0075686A">
        <w:rPr>
          <w:lang w:val="en-US" w:eastAsia="en-US"/>
        </w:rPr>
        <w:t>every</w:t>
      </w:r>
      <w:r w:rsidR="005966B9">
        <w:rPr>
          <w:lang w:val="en-US" w:eastAsia="en-US"/>
        </w:rPr>
        <w:t xml:space="preserve"> combination</w:t>
      </w:r>
      <w:r w:rsidR="0075686A">
        <w:rPr>
          <w:lang w:val="en-US" w:eastAsia="en-US"/>
        </w:rPr>
        <w:t xml:space="preserve"> matrix.</w:t>
      </w:r>
    </w:p>
    <w:p w14:paraId="3857A1EC" w14:textId="77777777" w:rsidR="003E44B6" w:rsidRPr="009E627E" w:rsidRDefault="003E44B6" w:rsidP="00B86BF8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</w:p>
    <w:sectPr w:rsidR="003E44B6" w:rsidRPr="009E627E" w:rsidSect="007404E5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A9586" w14:textId="77777777" w:rsidR="0043438B" w:rsidRDefault="0043438B" w:rsidP="007404E5">
      <w:r>
        <w:separator/>
      </w:r>
    </w:p>
  </w:endnote>
  <w:endnote w:type="continuationSeparator" w:id="0">
    <w:p w14:paraId="03539871" w14:textId="77777777" w:rsidR="0043438B" w:rsidRDefault="0043438B" w:rsidP="0074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A1C5E4" w14:textId="77777777" w:rsidR="007404E5" w:rsidRDefault="007404E5" w:rsidP="002E3FB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52BD4A3" w14:textId="77777777" w:rsidR="007404E5" w:rsidRDefault="007404E5" w:rsidP="007404E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9D5AD" w14:textId="77777777" w:rsidR="007404E5" w:rsidRDefault="007404E5" w:rsidP="007404E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918A1" w14:textId="77777777" w:rsidR="0043438B" w:rsidRDefault="0043438B" w:rsidP="007404E5">
      <w:r>
        <w:separator/>
      </w:r>
    </w:p>
  </w:footnote>
  <w:footnote w:type="continuationSeparator" w:id="0">
    <w:p w14:paraId="74720807" w14:textId="77777777" w:rsidR="0043438B" w:rsidRDefault="0043438B" w:rsidP="00740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EA33C9"/>
    <w:multiLevelType w:val="hybridMultilevel"/>
    <w:tmpl w:val="F5426A2A"/>
    <w:lvl w:ilvl="0" w:tplc="34A27D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6DB157B"/>
    <w:multiLevelType w:val="hybridMultilevel"/>
    <w:tmpl w:val="4B845CB6"/>
    <w:lvl w:ilvl="0" w:tplc="A91C2A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B95557E"/>
    <w:multiLevelType w:val="hybridMultilevel"/>
    <w:tmpl w:val="243A3788"/>
    <w:lvl w:ilvl="0" w:tplc="A91C2A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84340B9"/>
    <w:multiLevelType w:val="hybridMultilevel"/>
    <w:tmpl w:val="0DD4E8EC"/>
    <w:lvl w:ilvl="0" w:tplc="2D0CB3F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D2A5D"/>
    <w:multiLevelType w:val="hybridMultilevel"/>
    <w:tmpl w:val="67F8114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D2FF0"/>
    <w:multiLevelType w:val="hybridMultilevel"/>
    <w:tmpl w:val="67F8114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4F7A06"/>
    <w:multiLevelType w:val="hybridMultilevel"/>
    <w:tmpl w:val="4B845CB6"/>
    <w:lvl w:ilvl="0" w:tplc="A91C2A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5922288"/>
    <w:multiLevelType w:val="hybridMultilevel"/>
    <w:tmpl w:val="C1160E60"/>
    <w:lvl w:ilvl="0" w:tplc="E7FAFC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F5C3C73"/>
    <w:multiLevelType w:val="hybridMultilevel"/>
    <w:tmpl w:val="CF30117A"/>
    <w:lvl w:ilvl="0" w:tplc="BD9A4356">
      <w:start w:val="3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DD18F6"/>
    <w:multiLevelType w:val="hybridMultilevel"/>
    <w:tmpl w:val="FD36C4D6"/>
    <w:lvl w:ilvl="0" w:tplc="DC24E63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492201"/>
    <w:multiLevelType w:val="hybridMultilevel"/>
    <w:tmpl w:val="626AD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6B3CE0"/>
    <w:multiLevelType w:val="hybridMultilevel"/>
    <w:tmpl w:val="DC4E4C7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3227C8"/>
    <w:multiLevelType w:val="hybridMultilevel"/>
    <w:tmpl w:val="243A3788"/>
    <w:lvl w:ilvl="0" w:tplc="A91C2A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1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12"/>
  </w:num>
  <w:num w:numId="8">
    <w:abstractNumId w:val="11"/>
  </w:num>
  <w:num w:numId="9">
    <w:abstractNumId w:val="5"/>
  </w:num>
  <w:num w:numId="10">
    <w:abstractNumId w:val="2"/>
  </w:num>
  <w:num w:numId="11">
    <w:abstractNumId w:val="3"/>
  </w:num>
  <w:num w:numId="12">
    <w:abstractNumId w:val="9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activeWritingStyle w:appName="MSWord" w:lang="es-ES_tradnl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A7D"/>
    <w:rsid w:val="0000243E"/>
    <w:rsid w:val="0000363B"/>
    <w:rsid w:val="000068F3"/>
    <w:rsid w:val="000204B0"/>
    <w:rsid w:val="00024521"/>
    <w:rsid w:val="00026C17"/>
    <w:rsid w:val="00040E1A"/>
    <w:rsid w:val="000416D5"/>
    <w:rsid w:val="00042420"/>
    <w:rsid w:val="000512DF"/>
    <w:rsid w:val="00065C8B"/>
    <w:rsid w:val="00066716"/>
    <w:rsid w:val="000673F2"/>
    <w:rsid w:val="00072837"/>
    <w:rsid w:val="000741FA"/>
    <w:rsid w:val="00081D99"/>
    <w:rsid w:val="0008244D"/>
    <w:rsid w:val="00095F8F"/>
    <w:rsid w:val="00096AA9"/>
    <w:rsid w:val="00096AFF"/>
    <w:rsid w:val="00097486"/>
    <w:rsid w:val="000B19BE"/>
    <w:rsid w:val="000D5CD5"/>
    <w:rsid w:val="000E4583"/>
    <w:rsid w:val="000E68A5"/>
    <w:rsid w:val="000F4BAC"/>
    <w:rsid w:val="0010018C"/>
    <w:rsid w:val="001007CC"/>
    <w:rsid w:val="00101220"/>
    <w:rsid w:val="0010236C"/>
    <w:rsid w:val="00103AE8"/>
    <w:rsid w:val="00107008"/>
    <w:rsid w:val="001170D0"/>
    <w:rsid w:val="0012382E"/>
    <w:rsid w:val="0012496C"/>
    <w:rsid w:val="00127D44"/>
    <w:rsid w:val="00132F0A"/>
    <w:rsid w:val="00137C01"/>
    <w:rsid w:val="00140C1C"/>
    <w:rsid w:val="0015155E"/>
    <w:rsid w:val="00160DFC"/>
    <w:rsid w:val="00161DAC"/>
    <w:rsid w:val="0017609B"/>
    <w:rsid w:val="00177FAB"/>
    <w:rsid w:val="00197411"/>
    <w:rsid w:val="00197E7A"/>
    <w:rsid w:val="00197FA1"/>
    <w:rsid w:val="001A0FB7"/>
    <w:rsid w:val="001A32FF"/>
    <w:rsid w:val="001A3844"/>
    <w:rsid w:val="001B5B82"/>
    <w:rsid w:val="001B5E61"/>
    <w:rsid w:val="001B6729"/>
    <w:rsid w:val="001B7AA2"/>
    <w:rsid w:val="001C7CCB"/>
    <w:rsid w:val="001D671E"/>
    <w:rsid w:val="001D77C4"/>
    <w:rsid w:val="001E124B"/>
    <w:rsid w:val="001E7FD5"/>
    <w:rsid w:val="001F3817"/>
    <w:rsid w:val="0020747E"/>
    <w:rsid w:val="00215649"/>
    <w:rsid w:val="0021660D"/>
    <w:rsid w:val="0022392C"/>
    <w:rsid w:val="00224526"/>
    <w:rsid w:val="00256C98"/>
    <w:rsid w:val="002640CA"/>
    <w:rsid w:val="0027250D"/>
    <w:rsid w:val="002730BF"/>
    <w:rsid w:val="00273820"/>
    <w:rsid w:val="00292D88"/>
    <w:rsid w:val="002A4A7D"/>
    <w:rsid w:val="002B164D"/>
    <w:rsid w:val="002B261A"/>
    <w:rsid w:val="002B307E"/>
    <w:rsid w:val="002B410B"/>
    <w:rsid w:val="002D3F7E"/>
    <w:rsid w:val="002F05C3"/>
    <w:rsid w:val="002F2872"/>
    <w:rsid w:val="002F57C5"/>
    <w:rsid w:val="003015AA"/>
    <w:rsid w:val="00303406"/>
    <w:rsid w:val="00306425"/>
    <w:rsid w:val="00311364"/>
    <w:rsid w:val="00322CB7"/>
    <w:rsid w:val="00323C70"/>
    <w:rsid w:val="003257DE"/>
    <w:rsid w:val="00331395"/>
    <w:rsid w:val="00340EF0"/>
    <w:rsid w:val="00341FAD"/>
    <w:rsid w:val="00351854"/>
    <w:rsid w:val="00353003"/>
    <w:rsid w:val="00353618"/>
    <w:rsid w:val="00355734"/>
    <w:rsid w:val="00360AF4"/>
    <w:rsid w:val="00365EB1"/>
    <w:rsid w:val="003753BD"/>
    <w:rsid w:val="003833F9"/>
    <w:rsid w:val="003840CF"/>
    <w:rsid w:val="00384585"/>
    <w:rsid w:val="00395BA0"/>
    <w:rsid w:val="00397B56"/>
    <w:rsid w:val="003A56C1"/>
    <w:rsid w:val="003B01FB"/>
    <w:rsid w:val="003B07A0"/>
    <w:rsid w:val="003B1B8C"/>
    <w:rsid w:val="003B3AA1"/>
    <w:rsid w:val="003B7C46"/>
    <w:rsid w:val="003D0111"/>
    <w:rsid w:val="003D209B"/>
    <w:rsid w:val="003D3412"/>
    <w:rsid w:val="003D4029"/>
    <w:rsid w:val="003E1D80"/>
    <w:rsid w:val="003E44B6"/>
    <w:rsid w:val="003F14C2"/>
    <w:rsid w:val="003F206C"/>
    <w:rsid w:val="003F5C72"/>
    <w:rsid w:val="004072FF"/>
    <w:rsid w:val="004104F1"/>
    <w:rsid w:val="00413172"/>
    <w:rsid w:val="004211BB"/>
    <w:rsid w:val="004220E3"/>
    <w:rsid w:val="00423128"/>
    <w:rsid w:val="004255B3"/>
    <w:rsid w:val="0042709D"/>
    <w:rsid w:val="004322B3"/>
    <w:rsid w:val="0043438B"/>
    <w:rsid w:val="0045075E"/>
    <w:rsid w:val="00453C63"/>
    <w:rsid w:val="00454A5D"/>
    <w:rsid w:val="0046341F"/>
    <w:rsid w:val="00470202"/>
    <w:rsid w:val="00472281"/>
    <w:rsid w:val="00474B96"/>
    <w:rsid w:val="00484931"/>
    <w:rsid w:val="00484AE0"/>
    <w:rsid w:val="00485960"/>
    <w:rsid w:val="0049696D"/>
    <w:rsid w:val="004A3E75"/>
    <w:rsid w:val="004B0758"/>
    <w:rsid w:val="004D2BBB"/>
    <w:rsid w:val="004D4FB5"/>
    <w:rsid w:val="004D7316"/>
    <w:rsid w:val="004E1DC0"/>
    <w:rsid w:val="005031B1"/>
    <w:rsid w:val="00503BBF"/>
    <w:rsid w:val="0051411E"/>
    <w:rsid w:val="00523CB1"/>
    <w:rsid w:val="005372E6"/>
    <w:rsid w:val="00542D90"/>
    <w:rsid w:val="00546E0C"/>
    <w:rsid w:val="00555F7C"/>
    <w:rsid w:val="005633B7"/>
    <w:rsid w:val="0058104F"/>
    <w:rsid w:val="005966B9"/>
    <w:rsid w:val="00597118"/>
    <w:rsid w:val="005A5252"/>
    <w:rsid w:val="005B0EDB"/>
    <w:rsid w:val="005B7036"/>
    <w:rsid w:val="005C506E"/>
    <w:rsid w:val="005D3C02"/>
    <w:rsid w:val="005D6003"/>
    <w:rsid w:val="005D776F"/>
    <w:rsid w:val="005E26C0"/>
    <w:rsid w:val="005E44ED"/>
    <w:rsid w:val="005F2A4E"/>
    <w:rsid w:val="005F2C8C"/>
    <w:rsid w:val="00606935"/>
    <w:rsid w:val="00610399"/>
    <w:rsid w:val="0061648E"/>
    <w:rsid w:val="006202B4"/>
    <w:rsid w:val="00623735"/>
    <w:rsid w:val="00636791"/>
    <w:rsid w:val="00643B89"/>
    <w:rsid w:val="00656320"/>
    <w:rsid w:val="00665AF3"/>
    <w:rsid w:val="00671391"/>
    <w:rsid w:val="00674892"/>
    <w:rsid w:val="00691CDD"/>
    <w:rsid w:val="00694394"/>
    <w:rsid w:val="00696A1F"/>
    <w:rsid w:val="006A0906"/>
    <w:rsid w:val="006A32B8"/>
    <w:rsid w:val="006A5335"/>
    <w:rsid w:val="006A5EC0"/>
    <w:rsid w:val="006D2A73"/>
    <w:rsid w:val="006D3206"/>
    <w:rsid w:val="006E74C9"/>
    <w:rsid w:val="0070182F"/>
    <w:rsid w:val="0070611E"/>
    <w:rsid w:val="007061D7"/>
    <w:rsid w:val="00714121"/>
    <w:rsid w:val="00723B8D"/>
    <w:rsid w:val="00726084"/>
    <w:rsid w:val="007268D6"/>
    <w:rsid w:val="00730006"/>
    <w:rsid w:val="00732C7C"/>
    <w:rsid w:val="007404E5"/>
    <w:rsid w:val="0074516A"/>
    <w:rsid w:val="00752710"/>
    <w:rsid w:val="00754D52"/>
    <w:rsid w:val="0075686A"/>
    <w:rsid w:val="007671A7"/>
    <w:rsid w:val="0077198D"/>
    <w:rsid w:val="0077403F"/>
    <w:rsid w:val="0077790F"/>
    <w:rsid w:val="00777BDD"/>
    <w:rsid w:val="007801AB"/>
    <w:rsid w:val="007809E8"/>
    <w:rsid w:val="00780BDE"/>
    <w:rsid w:val="0078460E"/>
    <w:rsid w:val="00793AB0"/>
    <w:rsid w:val="00793F82"/>
    <w:rsid w:val="00797B4E"/>
    <w:rsid w:val="007A627C"/>
    <w:rsid w:val="007B1DC3"/>
    <w:rsid w:val="007B4AD7"/>
    <w:rsid w:val="007B7B38"/>
    <w:rsid w:val="007C4E45"/>
    <w:rsid w:val="007D016B"/>
    <w:rsid w:val="007D41A6"/>
    <w:rsid w:val="007E1390"/>
    <w:rsid w:val="007E2180"/>
    <w:rsid w:val="007E3367"/>
    <w:rsid w:val="007F1AC2"/>
    <w:rsid w:val="007F5847"/>
    <w:rsid w:val="007F5D62"/>
    <w:rsid w:val="0080255E"/>
    <w:rsid w:val="00805A09"/>
    <w:rsid w:val="00806679"/>
    <w:rsid w:val="00812BF6"/>
    <w:rsid w:val="00814716"/>
    <w:rsid w:val="00823A0D"/>
    <w:rsid w:val="00843EC4"/>
    <w:rsid w:val="00844037"/>
    <w:rsid w:val="00846F65"/>
    <w:rsid w:val="008513A8"/>
    <w:rsid w:val="0085212D"/>
    <w:rsid w:val="00852338"/>
    <w:rsid w:val="008536E8"/>
    <w:rsid w:val="0085593A"/>
    <w:rsid w:val="00867924"/>
    <w:rsid w:val="00867DDE"/>
    <w:rsid w:val="00872231"/>
    <w:rsid w:val="00874806"/>
    <w:rsid w:val="00881099"/>
    <w:rsid w:val="00883C9C"/>
    <w:rsid w:val="008842B8"/>
    <w:rsid w:val="00885B7E"/>
    <w:rsid w:val="008912A3"/>
    <w:rsid w:val="008957B6"/>
    <w:rsid w:val="008A3F34"/>
    <w:rsid w:val="008A650A"/>
    <w:rsid w:val="008B0311"/>
    <w:rsid w:val="008B2F81"/>
    <w:rsid w:val="008C7266"/>
    <w:rsid w:val="008D142F"/>
    <w:rsid w:val="008D3902"/>
    <w:rsid w:val="008D4143"/>
    <w:rsid w:val="008D443F"/>
    <w:rsid w:val="008D5B12"/>
    <w:rsid w:val="008D5B54"/>
    <w:rsid w:val="008E078B"/>
    <w:rsid w:val="008F0EF8"/>
    <w:rsid w:val="008F3883"/>
    <w:rsid w:val="008F44DD"/>
    <w:rsid w:val="00901BC4"/>
    <w:rsid w:val="009022A9"/>
    <w:rsid w:val="00905D2D"/>
    <w:rsid w:val="00923ECD"/>
    <w:rsid w:val="0092665D"/>
    <w:rsid w:val="00927E5F"/>
    <w:rsid w:val="00945A86"/>
    <w:rsid w:val="00971FA8"/>
    <w:rsid w:val="009741A8"/>
    <w:rsid w:val="0097516A"/>
    <w:rsid w:val="009765F7"/>
    <w:rsid w:val="00981915"/>
    <w:rsid w:val="009971F7"/>
    <w:rsid w:val="009A43D3"/>
    <w:rsid w:val="009C3836"/>
    <w:rsid w:val="009E627E"/>
    <w:rsid w:val="009E6D7D"/>
    <w:rsid w:val="009E7EDE"/>
    <w:rsid w:val="009F4323"/>
    <w:rsid w:val="009F4D74"/>
    <w:rsid w:val="009F727B"/>
    <w:rsid w:val="00A007BC"/>
    <w:rsid w:val="00A01284"/>
    <w:rsid w:val="00A1202A"/>
    <w:rsid w:val="00A12856"/>
    <w:rsid w:val="00A12858"/>
    <w:rsid w:val="00A2492D"/>
    <w:rsid w:val="00A31261"/>
    <w:rsid w:val="00A3218A"/>
    <w:rsid w:val="00A32762"/>
    <w:rsid w:val="00A3330B"/>
    <w:rsid w:val="00A34430"/>
    <w:rsid w:val="00A36ACF"/>
    <w:rsid w:val="00A41162"/>
    <w:rsid w:val="00A41210"/>
    <w:rsid w:val="00A41FE4"/>
    <w:rsid w:val="00A51A72"/>
    <w:rsid w:val="00A54659"/>
    <w:rsid w:val="00A63FF9"/>
    <w:rsid w:val="00A645AC"/>
    <w:rsid w:val="00A64858"/>
    <w:rsid w:val="00A658F3"/>
    <w:rsid w:val="00A736AB"/>
    <w:rsid w:val="00A74F5E"/>
    <w:rsid w:val="00A83329"/>
    <w:rsid w:val="00A8556B"/>
    <w:rsid w:val="00A87768"/>
    <w:rsid w:val="00A916D8"/>
    <w:rsid w:val="00A97898"/>
    <w:rsid w:val="00AA2E28"/>
    <w:rsid w:val="00AA2E47"/>
    <w:rsid w:val="00AA4F50"/>
    <w:rsid w:val="00AA743E"/>
    <w:rsid w:val="00AB0E6B"/>
    <w:rsid w:val="00AB4390"/>
    <w:rsid w:val="00AB5115"/>
    <w:rsid w:val="00AB6FED"/>
    <w:rsid w:val="00AC00B2"/>
    <w:rsid w:val="00AC0D24"/>
    <w:rsid w:val="00AD44D3"/>
    <w:rsid w:val="00AE3B10"/>
    <w:rsid w:val="00AF61FD"/>
    <w:rsid w:val="00B04F8D"/>
    <w:rsid w:val="00B05F3C"/>
    <w:rsid w:val="00B06EBC"/>
    <w:rsid w:val="00B07753"/>
    <w:rsid w:val="00B114C5"/>
    <w:rsid w:val="00B16F86"/>
    <w:rsid w:val="00B2747D"/>
    <w:rsid w:val="00B415C3"/>
    <w:rsid w:val="00B521B3"/>
    <w:rsid w:val="00B529DC"/>
    <w:rsid w:val="00B543F5"/>
    <w:rsid w:val="00B55F71"/>
    <w:rsid w:val="00B56280"/>
    <w:rsid w:val="00B5748B"/>
    <w:rsid w:val="00B603EE"/>
    <w:rsid w:val="00B6792C"/>
    <w:rsid w:val="00B704EF"/>
    <w:rsid w:val="00B719AC"/>
    <w:rsid w:val="00B7377F"/>
    <w:rsid w:val="00B75BCD"/>
    <w:rsid w:val="00B8044F"/>
    <w:rsid w:val="00B80CC7"/>
    <w:rsid w:val="00B820CA"/>
    <w:rsid w:val="00B85F65"/>
    <w:rsid w:val="00B86BF8"/>
    <w:rsid w:val="00BA3661"/>
    <w:rsid w:val="00BA58B3"/>
    <w:rsid w:val="00BA5CBC"/>
    <w:rsid w:val="00BC079A"/>
    <w:rsid w:val="00BD072A"/>
    <w:rsid w:val="00BD7E6C"/>
    <w:rsid w:val="00BE6247"/>
    <w:rsid w:val="00BF092B"/>
    <w:rsid w:val="00BF5AA0"/>
    <w:rsid w:val="00BF5F98"/>
    <w:rsid w:val="00C00317"/>
    <w:rsid w:val="00C03565"/>
    <w:rsid w:val="00C101F3"/>
    <w:rsid w:val="00C111FF"/>
    <w:rsid w:val="00C150CF"/>
    <w:rsid w:val="00C210C8"/>
    <w:rsid w:val="00C2501B"/>
    <w:rsid w:val="00C341CB"/>
    <w:rsid w:val="00C35FC8"/>
    <w:rsid w:val="00C40201"/>
    <w:rsid w:val="00C51D9B"/>
    <w:rsid w:val="00C54CE3"/>
    <w:rsid w:val="00C60698"/>
    <w:rsid w:val="00C61442"/>
    <w:rsid w:val="00C63F6F"/>
    <w:rsid w:val="00C746CE"/>
    <w:rsid w:val="00CA065C"/>
    <w:rsid w:val="00CB4DD1"/>
    <w:rsid w:val="00CB55A3"/>
    <w:rsid w:val="00CC103F"/>
    <w:rsid w:val="00CC2CB3"/>
    <w:rsid w:val="00CC7ECE"/>
    <w:rsid w:val="00CD093D"/>
    <w:rsid w:val="00CD4D74"/>
    <w:rsid w:val="00CD7365"/>
    <w:rsid w:val="00CE30EF"/>
    <w:rsid w:val="00CE6849"/>
    <w:rsid w:val="00CF457D"/>
    <w:rsid w:val="00CF639A"/>
    <w:rsid w:val="00D048F9"/>
    <w:rsid w:val="00D07A4E"/>
    <w:rsid w:val="00D1378A"/>
    <w:rsid w:val="00D15CDA"/>
    <w:rsid w:val="00D16205"/>
    <w:rsid w:val="00D509C3"/>
    <w:rsid w:val="00D6324C"/>
    <w:rsid w:val="00D77720"/>
    <w:rsid w:val="00D83435"/>
    <w:rsid w:val="00D879C8"/>
    <w:rsid w:val="00D910AB"/>
    <w:rsid w:val="00DA0AD9"/>
    <w:rsid w:val="00DA2DE4"/>
    <w:rsid w:val="00DB2C36"/>
    <w:rsid w:val="00DC0D31"/>
    <w:rsid w:val="00DC0EA7"/>
    <w:rsid w:val="00DC2B89"/>
    <w:rsid w:val="00DD16AF"/>
    <w:rsid w:val="00DE09F4"/>
    <w:rsid w:val="00DE71B1"/>
    <w:rsid w:val="00DF51D1"/>
    <w:rsid w:val="00DF64A0"/>
    <w:rsid w:val="00E016E6"/>
    <w:rsid w:val="00E02048"/>
    <w:rsid w:val="00E0436E"/>
    <w:rsid w:val="00E10E20"/>
    <w:rsid w:val="00E131A7"/>
    <w:rsid w:val="00E170CD"/>
    <w:rsid w:val="00E3063D"/>
    <w:rsid w:val="00E31649"/>
    <w:rsid w:val="00E342E1"/>
    <w:rsid w:val="00E41CC5"/>
    <w:rsid w:val="00E43BEC"/>
    <w:rsid w:val="00E44E6C"/>
    <w:rsid w:val="00E55EC2"/>
    <w:rsid w:val="00E63F64"/>
    <w:rsid w:val="00E77A01"/>
    <w:rsid w:val="00E84D8A"/>
    <w:rsid w:val="00E90BAA"/>
    <w:rsid w:val="00E94BE0"/>
    <w:rsid w:val="00EA3C17"/>
    <w:rsid w:val="00EA70C8"/>
    <w:rsid w:val="00EB3DF0"/>
    <w:rsid w:val="00EB6201"/>
    <w:rsid w:val="00EB6A96"/>
    <w:rsid w:val="00EC04CE"/>
    <w:rsid w:val="00EC144D"/>
    <w:rsid w:val="00EC4816"/>
    <w:rsid w:val="00EC7487"/>
    <w:rsid w:val="00ED25F8"/>
    <w:rsid w:val="00ED3C1C"/>
    <w:rsid w:val="00ED76FA"/>
    <w:rsid w:val="00F00C54"/>
    <w:rsid w:val="00F039C4"/>
    <w:rsid w:val="00F052B6"/>
    <w:rsid w:val="00F113D9"/>
    <w:rsid w:val="00F161EA"/>
    <w:rsid w:val="00F26965"/>
    <w:rsid w:val="00F306B5"/>
    <w:rsid w:val="00F342C9"/>
    <w:rsid w:val="00F41234"/>
    <w:rsid w:val="00F423C1"/>
    <w:rsid w:val="00F43464"/>
    <w:rsid w:val="00F517D6"/>
    <w:rsid w:val="00F6109B"/>
    <w:rsid w:val="00F648E0"/>
    <w:rsid w:val="00F65174"/>
    <w:rsid w:val="00F67A75"/>
    <w:rsid w:val="00F67C52"/>
    <w:rsid w:val="00F7752D"/>
    <w:rsid w:val="00F80C6D"/>
    <w:rsid w:val="00F87A62"/>
    <w:rsid w:val="00F9513E"/>
    <w:rsid w:val="00F973A2"/>
    <w:rsid w:val="00FA0CDF"/>
    <w:rsid w:val="00FA11B6"/>
    <w:rsid w:val="00FA49BA"/>
    <w:rsid w:val="00FB2988"/>
    <w:rsid w:val="00FB3425"/>
    <w:rsid w:val="00FC4047"/>
    <w:rsid w:val="00FC4A74"/>
    <w:rsid w:val="00FC4AC3"/>
    <w:rsid w:val="00FD2352"/>
    <w:rsid w:val="00FD7778"/>
    <w:rsid w:val="00FE37CE"/>
    <w:rsid w:val="00FE7435"/>
    <w:rsid w:val="00FF08BC"/>
    <w:rsid w:val="00FF23B4"/>
    <w:rsid w:val="00FF3591"/>
    <w:rsid w:val="00FF3E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C44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92C"/>
    <w:rPr>
      <w:rFonts w:ascii="Times New Roman" w:hAnsi="Times New Roman" w:cs="Times New Roman"/>
      <w:lang w:val="es-ES_tradnl" w:eastAsia="es-ES_tradnl"/>
    </w:rPr>
  </w:style>
  <w:style w:type="paragraph" w:styleId="Ttulo1">
    <w:name w:val="heading 1"/>
    <w:basedOn w:val="Normal"/>
    <w:link w:val="Ttulo1Car"/>
    <w:uiPriority w:val="9"/>
    <w:qFormat/>
    <w:rsid w:val="00AD44D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C4047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B56280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AD44D3"/>
    <w:rPr>
      <w:rFonts w:ascii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7404E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404E5"/>
    <w:rPr>
      <w:rFonts w:ascii="Times New Roman" w:hAnsi="Times New Roman" w:cs="Times New Roman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404E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404E5"/>
    <w:rPr>
      <w:rFonts w:ascii="Times New Roman" w:hAnsi="Times New Roman" w:cs="Times New Roman"/>
      <w:lang w:val="es-ES_tradnl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7404E5"/>
  </w:style>
  <w:style w:type="character" w:styleId="Textoennegrita">
    <w:name w:val="Strong"/>
    <w:basedOn w:val="Fuentedeprrafopredeter"/>
    <w:uiPriority w:val="22"/>
    <w:qFormat/>
    <w:rsid w:val="007404E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03406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A3E7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3E75"/>
    <w:rPr>
      <w:rFonts w:ascii="Times New Roman" w:hAnsi="Times New Roman" w:cs="Times New Roman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6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02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7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080A9A-2B48-FC44-A253-FCE035CD3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55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he Children's Hospital of Philadelphia</Company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pc</dc:creator>
  <cp:keywords/>
  <cp:lastModifiedBy>Usuario de Microsoft Office</cp:lastModifiedBy>
  <cp:revision>4</cp:revision>
  <dcterms:created xsi:type="dcterms:W3CDTF">2019-12-13T22:08:00Z</dcterms:created>
  <dcterms:modified xsi:type="dcterms:W3CDTF">2019-12-13T22:08:00Z</dcterms:modified>
</cp:coreProperties>
</file>